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1777E" w14:textId="77777777" w:rsidR="005A5894" w:rsidRDefault="005A5894" w:rsidP="005A5894">
      <w:r>
        <w:rPr>
          <w:i/>
        </w:rPr>
        <w:t>Figure 3 – figure supplement 1 - Source data 2</w:t>
      </w:r>
      <w:r w:rsidRPr="004D3016">
        <w:rPr>
          <w:i/>
        </w:rPr>
        <w:t xml:space="preserve">. </w:t>
      </w:r>
      <w:r>
        <w:rPr>
          <w:i/>
        </w:rPr>
        <w:t>Neural correlates of feedback-driven EV: Entire Uninstructed Group (n = 38)</w:t>
      </w:r>
      <w:r w:rsidR="00123F9B" w:rsidRPr="00123F9B">
        <w:rPr>
          <w:i/>
          <w:vertAlign w:val="superscript"/>
        </w:rPr>
        <w:t>a</w:t>
      </w:r>
    </w:p>
    <w:tbl>
      <w:tblPr>
        <w:tblW w:w="9928" w:type="dxa"/>
        <w:tblInd w:w="93" w:type="dxa"/>
        <w:tblLook w:val="04A0" w:firstRow="1" w:lastRow="0" w:firstColumn="1" w:lastColumn="0" w:noHBand="0" w:noVBand="1"/>
      </w:tblPr>
      <w:tblGrid>
        <w:gridCol w:w="1300"/>
        <w:gridCol w:w="4240"/>
        <w:gridCol w:w="720"/>
        <w:gridCol w:w="720"/>
        <w:gridCol w:w="720"/>
        <w:gridCol w:w="928"/>
        <w:gridCol w:w="1300"/>
      </w:tblGrid>
      <w:tr w:rsidR="005A5894" w:rsidRPr="00ED3376" w14:paraId="60F2BDCD" w14:textId="77777777" w:rsidTr="006B6C3F">
        <w:trPr>
          <w:trHeight w:val="7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C29D" w14:textId="77777777" w:rsidR="005A5894" w:rsidRPr="00ED3376" w:rsidRDefault="005A5894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3376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3D075" w14:textId="77777777" w:rsidR="005A5894" w:rsidRPr="00ED3376" w:rsidRDefault="005A5894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3376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10707" w14:textId="77777777" w:rsidR="005A5894" w:rsidRPr="00ED3376" w:rsidRDefault="005A5894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3376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74805" w14:textId="77777777" w:rsidR="005A5894" w:rsidRPr="00ED3376" w:rsidRDefault="005A5894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3376">
              <w:rPr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2D5AA" w14:textId="77777777" w:rsidR="005A5894" w:rsidRPr="00ED3376" w:rsidRDefault="005A5894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3376">
              <w:rPr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B9954" w14:textId="77777777" w:rsidR="005A5894" w:rsidRPr="00ED3376" w:rsidRDefault="005A5894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3376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D5D253" w14:textId="77777777" w:rsidR="005A5894" w:rsidRPr="00ED3376" w:rsidRDefault="005A5894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3376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5A5894" w:rsidRPr="00ED3376" w14:paraId="670F69BF" w14:textId="77777777" w:rsidTr="006B6C3F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6857C8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Positive correlation with feedback-driven EV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C8C97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Cerebelum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5D2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F13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9B3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EE8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0DC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93</w:t>
            </w:r>
          </w:p>
        </w:tc>
      </w:tr>
      <w:tr w:rsidR="005A5894" w:rsidRPr="00ED3376" w14:paraId="1209731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58ACE9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E4F65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Cerebelum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ACF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0A7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B65F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425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BA2F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.7</w:t>
            </w:r>
          </w:p>
        </w:tc>
      </w:tr>
      <w:tr w:rsidR="005A5894" w:rsidRPr="00ED3376" w14:paraId="152C35E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912747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C942D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Fusiform Gy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63D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A1E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8F6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7D3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B18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3.11</w:t>
            </w:r>
          </w:p>
        </w:tc>
      </w:tr>
      <w:tr w:rsidR="005A5894" w:rsidRPr="00ED3376" w14:paraId="286361F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1C98B0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A7380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Inferior Temporal Gy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CDF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509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212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9CB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510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2</w:t>
            </w:r>
          </w:p>
        </w:tc>
      </w:tr>
      <w:tr w:rsidR="005A5894" w:rsidRPr="00ED3376" w14:paraId="00AC9CF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B32F0F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10781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Cerebelum 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840F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DCA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23D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5A2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82F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2.54</w:t>
            </w:r>
          </w:p>
        </w:tc>
      </w:tr>
      <w:tr w:rsidR="005A5894" w:rsidRPr="00ED3376" w14:paraId="6D73268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0F615C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70341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Cerebelum 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AB2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EF80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F6C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7AF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632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0.89</w:t>
            </w:r>
          </w:p>
        </w:tc>
      </w:tr>
      <w:tr w:rsidR="005A5894" w:rsidRPr="00ED3376" w14:paraId="2CC710D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994AC6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69062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Inferior Temporal Gy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BC3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882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623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93B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13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.24</w:t>
            </w:r>
          </w:p>
        </w:tc>
      </w:tr>
      <w:tr w:rsidR="005A5894" w:rsidRPr="00ED3376" w14:paraId="28294A1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DE2BF9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9D2D0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Cerebelum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4A0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FD6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279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B20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003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.13</w:t>
            </w:r>
          </w:p>
        </w:tc>
      </w:tr>
      <w:tr w:rsidR="005A5894" w:rsidRPr="00ED3376" w14:paraId="6D7C41D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0C6E2F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BD765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Inferior Temporal Gy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FAC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BFB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98A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A36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2F0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.8</w:t>
            </w:r>
          </w:p>
        </w:tc>
      </w:tr>
      <w:tr w:rsidR="005A5894" w:rsidRPr="00ED3376" w14:paraId="79C861E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F69937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0B12A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 Amygdala (LB)/ ParaHippocampal Gy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7E7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456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D78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8F6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BDE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6.99</w:t>
            </w:r>
          </w:p>
        </w:tc>
      </w:tr>
      <w:tr w:rsidR="005A5894" w:rsidRPr="00ED3376" w14:paraId="31707F85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612D8B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CF7C1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Superior Orbital Gyrus (mO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5AD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C42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661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E92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8B1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9.73</w:t>
            </w:r>
          </w:p>
        </w:tc>
      </w:tr>
      <w:tr w:rsidR="005A5894" w:rsidRPr="00ED3376" w14:paraId="528DCDC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D8D175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83B8F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Amygdala (LB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D6C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9DF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928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37E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A9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4.29</w:t>
            </w:r>
          </w:p>
        </w:tc>
      </w:tr>
      <w:tr w:rsidR="005A5894" w:rsidRPr="00ED3376" w14:paraId="2B869B9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1D09BD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B7073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IFG p. Orbital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CEF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5FE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104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B10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5FD0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2.57</w:t>
            </w:r>
          </w:p>
        </w:tc>
      </w:tr>
      <w:tr w:rsidR="005A5894" w:rsidRPr="00ED3376" w14:paraId="5D81EE5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0B880E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F74A0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Calcarine Gy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FB6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CA7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9FC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74C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4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35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8.15</w:t>
            </w:r>
          </w:p>
        </w:tc>
      </w:tr>
      <w:tr w:rsidR="005A5894" w:rsidRPr="00ED3376" w14:paraId="15B4393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A27678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7D021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ParaHippocampal Gy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697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CE2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726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ABA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AFF0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9.51</w:t>
            </w:r>
          </w:p>
        </w:tc>
      </w:tr>
      <w:tr w:rsidR="005A5894" w:rsidRPr="00ED3376" w14:paraId="111E0645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04DC0F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11CD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Rectal Gyrus (mO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C3F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69B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77E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E4B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7E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0.54</w:t>
            </w:r>
          </w:p>
        </w:tc>
      </w:tr>
      <w:tr w:rsidR="005A5894" w:rsidRPr="00ED3376" w14:paraId="31C4E16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E340A3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38733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IFG p. Orbitalis (latO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B57F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C0A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6F5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C1B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4BA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0.37</w:t>
            </w:r>
          </w:p>
        </w:tc>
      </w:tr>
      <w:tr w:rsidR="005A5894" w:rsidRPr="00ED3376" w14:paraId="3599B22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08C133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8C0FC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IFG p. Opercularis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35E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94C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FA4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2B8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6FF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1.17</w:t>
            </w:r>
          </w:p>
        </w:tc>
      </w:tr>
      <w:tr w:rsidR="005A5894" w:rsidRPr="00ED3376" w14:paraId="41922B4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54DCE2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AABF6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Middle Temporal Gy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B86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746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3D0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21F0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AE1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55</w:t>
            </w:r>
          </w:p>
        </w:tc>
      </w:tr>
      <w:tr w:rsidR="005A5894" w:rsidRPr="00ED3376" w14:paraId="0CCFD39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9445F3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C435C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 xml:space="preserve"> Thal: Premot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F03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7F5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152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7BB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D8F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5</w:t>
            </w:r>
          </w:p>
        </w:tc>
      </w:tr>
      <w:tr w:rsidR="005A5894" w:rsidRPr="00ED3376" w14:paraId="4755B18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F45419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AF534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 xml:space="preserve">L Superior Temporal Gyrus/  Area TE 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83F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D2D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63E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FCF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A4C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55</w:t>
            </w:r>
          </w:p>
        </w:tc>
      </w:tr>
      <w:tr w:rsidR="005A5894" w:rsidRPr="00ED3376" w14:paraId="60A7908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890022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DBA3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Caudate, Bilateral (contiguou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DA6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614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F18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85A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7D8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7.54</w:t>
            </w:r>
          </w:p>
        </w:tc>
      </w:tr>
      <w:tr w:rsidR="005A5894" w:rsidRPr="00ED3376" w14:paraId="6425FA95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60D893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13C17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 xml:space="preserve"> Area TE 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438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7D2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6AC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43A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C10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.17</w:t>
            </w:r>
          </w:p>
        </w:tc>
      </w:tr>
      <w:tr w:rsidR="005A5894" w:rsidRPr="00ED3376" w14:paraId="0E172B6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0B2150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C537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AFF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65A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6F5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5AF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C4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47</w:t>
            </w:r>
          </w:p>
        </w:tc>
      </w:tr>
      <w:tr w:rsidR="005A5894" w:rsidRPr="00ED3376" w14:paraId="0DC6FA0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E8DD52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F5087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Caudate Nucl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3EA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974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A6B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49C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C02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9.2</w:t>
            </w:r>
          </w:p>
        </w:tc>
      </w:tr>
      <w:tr w:rsidR="005A5894" w:rsidRPr="00ED3376" w14:paraId="6464055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737773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A4F7E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Rolandic Operculum (dpIn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710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4A9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8BA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132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B3A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83</w:t>
            </w:r>
          </w:p>
        </w:tc>
      </w:tr>
      <w:tr w:rsidR="005A5894" w:rsidRPr="00ED3376" w14:paraId="7BAF140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2E6AAB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F1091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Thalam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5A9F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7EB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531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B72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418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5A5894" w:rsidRPr="00ED3376" w14:paraId="7DF41E9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A0935C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1EE16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Middle Frontal Gyrus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AEA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8B9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FAA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51A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644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.13</w:t>
            </w:r>
          </w:p>
        </w:tc>
      </w:tr>
      <w:tr w:rsidR="005A5894" w:rsidRPr="00ED3376" w14:paraId="1456EDD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4620B5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18CDB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Superior Medial Gyrus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83E0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0BC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B91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D710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58A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2.58</w:t>
            </w:r>
          </w:p>
        </w:tc>
      </w:tr>
      <w:tr w:rsidR="005A5894" w:rsidRPr="00ED3376" w14:paraId="272B032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EED9F2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C0364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 xml:space="preserve"> Thal: Tempo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CB1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772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4E6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E95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32A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.77</w:t>
            </w:r>
          </w:p>
        </w:tc>
      </w:tr>
      <w:tr w:rsidR="005A5894" w:rsidRPr="00ED3376" w14:paraId="729C17F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253B93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B3DAA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MCC (dAC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4C4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BEA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8A8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1FC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F59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9.91</w:t>
            </w:r>
          </w:p>
        </w:tc>
      </w:tr>
      <w:tr w:rsidR="005A5894" w:rsidRPr="00ED3376" w14:paraId="534DEC6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515F8F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BED8D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Middle Frontal Gyrus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3D0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D4E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1F5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529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EF0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2.53</w:t>
            </w:r>
          </w:p>
        </w:tc>
      </w:tr>
      <w:tr w:rsidR="005A5894" w:rsidRPr="00ED3376" w14:paraId="7798571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72181B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3BFF8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SupraMarginal Gyrus/  Area PFm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3FD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340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E69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6C6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5A3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.39</w:t>
            </w:r>
          </w:p>
        </w:tc>
      </w:tr>
      <w:tr w:rsidR="005A5894" w:rsidRPr="00ED3376" w14:paraId="57049E7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5274F6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DC63A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Middle Frontal Gyrus 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762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F91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32D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141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6F7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0.29</w:t>
            </w:r>
          </w:p>
        </w:tc>
      </w:tr>
      <w:tr w:rsidR="005A5894" w:rsidRPr="00ED3376" w14:paraId="016AD41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3F504E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8B8D3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SupraMarginal Gyrus/  Area PF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2D2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007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A06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D6A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9DD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0.66</w:t>
            </w:r>
          </w:p>
        </w:tc>
      </w:tr>
      <w:tr w:rsidR="005A5894" w:rsidRPr="00ED3376" w14:paraId="1A2CA64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5641ED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1250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Middle Frontal Gyrus 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7E1F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5D2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7E9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C74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561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78</w:t>
            </w:r>
          </w:p>
        </w:tc>
      </w:tr>
      <w:tr w:rsidR="005A5894" w:rsidRPr="00ED3376" w14:paraId="6E14891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F33B3F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4B0BC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F5C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0F0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93F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B12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8B5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9.15</w:t>
            </w:r>
          </w:p>
        </w:tc>
      </w:tr>
      <w:tr w:rsidR="005A5894" w:rsidRPr="00ED3376" w14:paraId="228F6AA5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DB9843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D0DA5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SupraMarginal Gyrus/  Area 7PC (S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3B7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643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F12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9CA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1FD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.85</w:t>
            </w:r>
          </w:p>
        </w:tc>
      </w:tr>
      <w:tr w:rsidR="005A5894" w:rsidRPr="00ED3376" w14:paraId="42AFF49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FB0DFC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478C8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Inferior Parietal Lobule /  Area PFt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4A6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132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E46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714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477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9.96</w:t>
            </w:r>
          </w:p>
        </w:tc>
      </w:tr>
      <w:tr w:rsidR="005A5894" w:rsidRPr="00ED3376" w14:paraId="54446DB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485C8A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2FFBC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Superior Frontal Gyrus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B4D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E13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B74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C0F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6B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.31</w:t>
            </w:r>
          </w:p>
        </w:tc>
      </w:tr>
      <w:tr w:rsidR="005A5894" w:rsidRPr="00ED3376" w14:paraId="69036AA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16509" w14:textId="77777777" w:rsidR="005A5894" w:rsidRPr="00ED3376" w:rsidRDefault="005A5894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DF185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Inferior Parietal Lobule /  Area hIP1 (IP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60B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5D4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A47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649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7B2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.08</w:t>
            </w:r>
          </w:p>
        </w:tc>
      </w:tr>
      <w:tr w:rsidR="005A5894" w:rsidRPr="00ED3376" w14:paraId="36968854" w14:textId="77777777" w:rsidTr="006B6C3F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1E70F0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Negative correlation with feedback-driven EV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F87D9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Cerebelum I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4F7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AA6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D24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5D3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9B2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12</w:t>
            </w:r>
          </w:p>
        </w:tc>
      </w:tr>
      <w:tr w:rsidR="005A5894" w:rsidRPr="00ED3376" w14:paraId="4A4A549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F8D1D6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6D7FC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Cerebelum I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9ED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4BBD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5CE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586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CBB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27</w:t>
            </w:r>
          </w:p>
        </w:tc>
      </w:tr>
      <w:tr w:rsidR="005A5894" w:rsidRPr="00ED3376" w14:paraId="41CF974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9AFD8B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D802E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Cerebelum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57E0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0D4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7180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EAC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C5B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.33</w:t>
            </w:r>
          </w:p>
        </w:tc>
      </w:tr>
      <w:tr w:rsidR="005A5894" w:rsidRPr="00ED3376" w14:paraId="720604E6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EBAB21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0E224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 xml:space="preserve"> Lobule VIIa crusI H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27B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760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1A3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BAF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BA3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9.27</w:t>
            </w:r>
          </w:p>
        </w:tc>
      </w:tr>
      <w:tr w:rsidR="005A5894" w:rsidRPr="00ED3376" w14:paraId="0EEEE2E8" w14:textId="77777777" w:rsidTr="006B6C3F">
        <w:trPr>
          <w:trHeight w:val="7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F6EB9B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9837B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Cerebelum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EE5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0FD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C14F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BB4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985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9.11</w:t>
            </w:r>
          </w:p>
        </w:tc>
      </w:tr>
      <w:tr w:rsidR="005A5894" w:rsidRPr="00ED3376" w14:paraId="2FF803D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839DD1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A5C54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Middle Temporal Gy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D0A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F4E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386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C1C0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946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6.79</w:t>
            </w:r>
          </w:p>
        </w:tc>
      </w:tr>
      <w:tr w:rsidR="005A5894" w:rsidRPr="00ED3376" w14:paraId="57C9F39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B86509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8F5DE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 xml:space="preserve">L ParaHippocampal Gyrus/  Subiculum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193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5AF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D034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300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A3C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.84</w:t>
            </w:r>
          </w:p>
        </w:tc>
      </w:tr>
      <w:tr w:rsidR="005A5894" w:rsidRPr="00ED3376" w14:paraId="28F890A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929E7A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6981F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Mid Orbital Gyrus/  Area s24  (mOFC/V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A30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D4C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A79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28C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CA0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.18</w:t>
            </w:r>
          </w:p>
        </w:tc>
      </w:tr>
      <w:tr w:rsidR="005A5894" w:rsidRPr="00ED3376" w14:paraId="1BCFCB7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D21C80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3F6E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Superior Orbital Gyrus (mO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2C2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1801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974E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8D5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FBC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0.82</w:t>
            </w:r>
          </w:p>
        </w:tc>
      </w:tr>
      <w:tr w:rsidR="005A5894" w:rsidRPr="00ED3376" w14:paraId="35A2A91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BDB40E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1416C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Mid Orbital Gyrus (V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98E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0F5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2C0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2E49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784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74</w:t>
            </w:r>
          </w:p>
        </w:tc>
      </w:tr>
      <w:tr w:rsidR="005A5894" w:rsidRPr="00ED3376" w14:paraId="050E503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3C94EB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9DE7F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Mid Orbital Gyrus/  Area Fp2  (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BA4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1CD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2E8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3F78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C88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7.54</w:t>
            </w:r>
          </w:p>
        </w:tc>
      </w:tr>
      <w:tr w:rsidR="005A5894" w:rsidRPr="00ED3376" w14:paraId="550C051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273D86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FE95D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L Superior Medial Gyrus (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6AA7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68A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9C4B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C9F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68C5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8.78</w:t>
            </w:r>
          </w:p>
        </w:tc>
      </w:tr>
      <w:tr w:rsidR="005A5894" w:rsidRPr="00ED3376" w14:paraId="5276E785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2C0DAF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D39B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R P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C3C3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039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1D36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7A9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6BEC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2.39</w:t>
            </w:r>
          </w:p>
        </w:tc>
      </w:tr>
      <w:tr w:rsidR="005A5894" w:rsidRPr="00ED3376" w14:paraId="04C019C6" w14:textId="77777777" w:rsidTr="006B6C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69CA84B" w14:textId="77777777" w:rsidR="005A5894" w:rsidRPr="00ED3376" w:rsidRDefault="005A5894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D337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109F5" w14:textId="77777777" w:rsidR="005A5894" w:rsidRPr="00ED3376" w:rsidRDefault="005A5894" w:rsidP="006B6C3F">
            <w:pPr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 xml:space="preserve">L Postcentral Gyrus/  Area 3b   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C522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8DF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ADDA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4BC0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F080" w14:textId="77777777" w:rsidR="005A5894" w:rsidRPr="00ED3376" w:rsidRDefault="005A5894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D3376">
              <w:rPr>
                <w:color w:val="000000"/>
                <w:sz w:val="20"/>
                <w:szCs w:val="20"/>
              </w:rPr>
              <w:t>6.87</w:t>
            </w:r>
          </w:p>
        </w:tc>
      </w:tr>
    </w:tbl>
    <w:p w14:paraId="58A9680B" w14:textId="77777777" w:rsidR="005A5894" w:rsidRDefault="005A5894" w:rsidP="005A5894"/>
    <w:p w14:paraId="760940CA" w14:textId="73137137" w:rsidR="00FD7202" w:rsidRPr="00123F9B" w:rsidRDefault="00123F9B">
      <w:r w:rsidRPr="00123F9B">
        <w:rPr>
          <w:i/>
          <w:vertAlign w:val="superscript"/>
        </w:rPr>
        <w:t>a</w:t>
      </w:r>
      <w:r w:rsidRPr="00123F9B">
        <w:t xml:space="preserve"> </w:t>
      </w:r>
      <w:r>
        <w:t xml:space="preserve">This table presents brain regions that correlate with </w:t>
      </w:r>
      <w:r w:rsidR="009B65AA">
        <w:t>feedback-</w:t>
      </w:r>
      <w:bookmarkStart w:id="0" w:name="_GoBack"/>
      <w:bookmarkEnd w:id="0"/>
      <w:r>
        <w:t>driven EV (derived from the across-subjects model fit to Uninstructed Group learners) within the entire Uninstructed Group (n = 38). Results are whole-brain FDR-corrected (q &lt; .05) and clusters are defined based on contiguity with voxels at uncorrected p &lt; .001 and p &lt; .01.</w:t>
      </w:r>
    </w:p>
    <w:sectPr w:rsidR="00FD7202" w:rsidRPr="00123F9B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894"/>
    <w:rsid w:val="00123F9B"/>
    <w:rsid w:val="005A5894"/>
    <w:rsid w:val="009B65AA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F610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894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894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27</Characters>
  <Application>Microsoft Macintosh Word</Application>
  <DocSecurity>0</DocSecurity>
  <Lines>22</Lines>
  <Paragraphs>6</Paragraphs>
  <ScaleCrop>false</ScaleCrop>
  <Company>NCCAM</Company>
  <LinksUpToDate>false</LinksUpToDate>
  <CharactersWithSpaces>3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3</cp:revision>
  <dcterms:created xsi:type="dcterms:W3CDTF">2016-05-04T13:48:00Z</dcterms:created>
  <dcterms:modified xsi:type="dcterms:W3CDTF">2016-05-04T14:19:00Z</dcterms:modified>
</cp:coreProperties>
</file>